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ACC0E" w14:textId="345F0CEA" w:rsidR="00147D38" w:rsidRDefault="00147D38" w:rsidP="00147D38">
      <w:pPr>
        <w:widowControl/>
        <w:spacing w:afterLines="100" w:after="423" w:line="480" w:lineRule="auto"/>
        <w:jc w:val="left"/>
        <w:rPr>
          <w:rFonts w:ascii="Times New Roman" w:hAnsi="Times New Roman" w:hint="eastAsia"/>
          <w:b/>
          <w:color w:val="000000"/>
          <w:kern w:val="0"/>
        </w:rPr>
      </w:pPr>
      <w:bookmarkStart w:id="0" w:name="_GoBack"/>
      <w:r w:rsidRPr="00147D38">
        <w:rPr>
          <w:rFonts w:ascii="Times New Roman" w:hAnsi="Times New Roman"/>
          <w:b/>
          <w:color w:val="000000"/>
          <w:kern w:val="0"/>
        </w:rPr>
        <w:t>Additional </w:t>
      </w:r>
      <w:r>
        <w:rPr>
          <w:rFonts w:ascii="Times New Roman" w:hAnsi="Times New Roman" w:hint="eastAsia"/>
          <w:b/>
          <w:color w:val="000000"/>
          <w:kern w:val="0"/>
        </w:rPr>
        <w:t>F</w:t>
      </w:r>
      <w:r w:rsidRPr="00147D38">
        <w:rPr>
          <w:rFonts w:ascii="Times New Roman" w:hAnsi="Times New Roman"/>
          <w:b/>
          <w:color w:val="000000"/>
          <w:kern w:val="0"/>
        </w:rPr>
        <w:t>ile</w:t>
      </w:r>
      <w:r>
        <w:rPr>
          <w:rFonts w:ascii="Times New Roman" w:hAnsi="Times New Roman" w:hint="eastAsia"/>
          <w:b/>
          <w:color w:val="000000"/>
          <w:kern w:val="0"/>
        </w:rPr>
        <w:t xml:space="preserve"> 1 </w:t>
      </w:r>
    </w:p>
    <w:bookmarkEnd w:id="0"/>
    <w:p w14:paraId="2AD21786" w14:textId="1E02F587" w:rsidR="000D5E95" w:rsidRPr="00147D38" w:rsidRDefault="000D5E95" w:rsidP="00147D38">
      <w:pPr>
        <w:widowControl/>
        <w:jc w:val="left"/>
        <w:rPr>
          <w:rFonts w:ascii="Times New Roman" w:hAnsi="Times New Roman"/>
          <w:b/>
          <w:color w:val="000000"/>
          <w:kern w:val="0"/>
        </w:rPr>
      </w:pPr>
      <w:r w:rsidRPr="00D11427">
        <w:rPr>
          <w:rFonts w:ascii="Times New Roman" w:hAnsi="Times New Roman"/>
          <w:b/>
          <w:color w:val="000000" w:themeColor="text1"/>
          <w:kern w:val="0"/>
        </w:rPr>
        <w:t>Table 1.</w:t>
      </w:r>
      <w:r w:rsidRPr="00D11427">
        <w:rPr>
          <w:rFonts w:ascii="Times New Roman" w:hAnsi="Times New Roman"/>
          <w:color w:val="000000" w:themeColor="text1"/>
          <w:kern w:val="0"/>
        </w:rPr>
        <w:t xml:space="preserve"> Correlation between miR-92b-3p expression and </w:t>
      </w:r>
      <w:r w:rsidR="00E524EB" w:rsidRPr="007A4B4B">
        <w:rPr>
          <w:rFonts w:ascii="Times New Roman" w:hAnsi="Times New Roman"/>
          <w:noProof/>
          <w:color w:val="000000" w:themeColor="text1"/>
        </w:rPr>
        <w:t>clinic</w:t>
      </w:r>
      <w:r w:rsidR="00E524EB" w:rsidRPr="00D946EE">
        <w:rPr>
          <w:rFonts w:ascii="Times New Roman" w:hAnsi="Times New Roman"/>
          <w:noProof/>
          <w:color w:val="000000" w:themeColor="text1"/>
        </w:rPr>
        <w:t>o</w:t>
      </w:r>
      <w:r w:rsidR="00E524EB" w:rsidRPr="007A4B4B">
        <w:rPr>
          <w:rFonts w:ascii="Times New Roman" w:hAnsi="Times New Roman"/>
          <w:noProof/>
          <w:color w:val="000000" w:themeColor="text1"/>
        </w:rPr>
        <w:t>-pathologic</w:t>
      </w:r>
      <w:r w:rsidRPr="00D11427">
        <w:rPr>
          <w:rFonts w:ascii="Times New Roman" w:hAnsi="Times New Roman"/>
          <w:color w:val="000000" w:themeColor="text1"/>
          <w:kern w:val="0"/>
        </w:rPr>
        <w:t xml:space="preserve"> features</w:t>
      </w:r>
    </w:p>
    <w:tbl>
      <w:tblPr>
        <w:tblW w:w="8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1276"/>
        <w:gridCol w:w="1418"/>
        <w:gridCol w:w="1417"/>
        <w:gridCol w:w="851"/>
        <w:gridCol w:w="1134"/>
      </w:tblGrid>
      <w:tr w:rsidR="00481C81" w:rsidRPr="00D11427" w14:paraId="66F1459D" w14:textId="77777777" w:rsidTr="00481C81">
        <w:trPr>
          <w:trHeight w:val="780"/>
          <w:jc w:val="center"/>
        </w:trPr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D4938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haracteristic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C582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No. </w:t>
            </w:r>
            <w:proofErr w:type="gramStart"/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f</w:t>
            </w:r>
            <w:proofErr w:type="gramEnd"/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patients (n=82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CFBD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ow expression (n=39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D5263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igh expression (n=4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E79CF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χ</w:t>
            </w: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A58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481C81" w:rsidRPr="00D11427" w14:paraId="3F7C1E43" w14:textId="77777777" w:rsidTr="00481C81">
        <w:trPr>
          <w:trHeight w:val="300"/>
          <w:jc w:val="center"/>
        </w:trPr>
        <w:tc>
          <w:tcPr>
            <w:tcW w:w="2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C9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A1E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0B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4D5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D4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EF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73817AD3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A5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Fema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82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 (39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4C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 (35.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EE8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 (41.9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8F24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2F25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580</w:t>
            </w:r>
          </w:p>
        </w:tc>
      </w:tr>
      <w:tr w:rsidR="00481C81" w:rsidRPr="00D11427" w14:paraId="6BC23AB2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F6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Ma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5B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 (61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7BE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 (64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40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 (58.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12127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5BCC8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725FADC6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ED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, 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81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AA7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46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B2D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9E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66A8F5F9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A3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≤ 6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B24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 (46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F0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 (43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1CF1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 (48.8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2C0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A7E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34</w:t>
            </w:r>
          </w:p>
        </w:tc>
      </w:tr>
      <w:tr w:rsidR="00481C81" w:rsidRPr="00D11427" w14:paraId="4E0ED10A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61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&gt; 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5F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4 (53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BC6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 (56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CA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 (51.2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1169D8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166AD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07D7A0E9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65948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umor size, 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12B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96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6DD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019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88B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2C0733B2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B7E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≤ 5 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7AB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 (63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15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 (53.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093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 (74.4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545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7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ABE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481C81" w:rsidRPr="00D11427" w14:paraId="35C8F3A0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321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&gt; 5 c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D0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 (36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AA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 (48.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FB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 (25.6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4D1A2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F0325D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3D3B60E6" w14:textId="77777777" w:rsidTr="00481C81">
        <w:trPr>
          <w:trHeight w:val="52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712CB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ymph node metasta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F58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DCD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43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A0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31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577E30F5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EF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Ab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9F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 (61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C46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 (43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CF4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 (76.7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8B04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.45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973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481C81" w:rsidRPr="00D11427" w14:paraId="5AACA96D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8F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Pres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DB9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 (39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FF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 (56.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A8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 (23.3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2CA84D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41642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2F7382DC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C925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NM sta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1F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3E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DC1C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FC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4F5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81C81" w:rsidRPr="00D11427" w14:paraId="4F581EF4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0B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Ⅰ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C8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 (48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22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 (33.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079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 (62.8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C8B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1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17D" w14:textId="77777777" w:rsidR="000D5E95" w:rsidRPr="00D11427" w:rsidRDefault="000D5E95" w:rsidP="000D5E95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0.008</w:t>
            </w:r>
          </w:p>
        </w:tc>
      </w:tr>
      <w:tr w:rsidR="00481C81" w:rsidRPr="00D11427" w14:paraId="02CB408F" w14:textId="77777777" w:rsidTr="00481C81">
        <w:trPr>
          <w:trHeight w:val="300"/>
          <w:jc w:val="center"/>
        </w:trPr>
        <w:tc>
          <w:tcPr>
            <w:tcW w:w="2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489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Ⅱ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Ⅲ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, and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Ⅳ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7DF0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 (51.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1DEE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 (66.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17B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 (37.2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946A9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874F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A785CDB" w14:textId="2D0818BE" w:rsidR="000D5E95" w:rsidRPr="00D11427" w:rsidRDefault="000D5E95" w:rsidP="00203B3C">
      <w:pPr>
        <w:widowControl/>
        <w:autoSpaceDE w:val="0"/>
        <w:autoSpaceDN w:val="0"/>
        <w:adjustRightInd w:val="0"/>
        <w:spacing w:beforeLines="50" w:before="211" w:afterLines="100" w:after="423" w:line="360" w:lineRule="auto"/>
        <w:jc w:val="left"/>
        <w:rPr>
          <w:rFonts w:ascii="Times New Roman" w:hAnsi="Times New Roman"/>
          <w:color w:val="000000" w:themeColor="text1"/>
          <w:kern w:val="0"/>
        </w:rPr>
      </w:pPr>
      <w:r w:rsidRPr="00D11427">
        <w:rPr>
          <w:rFonts w:ascii="Times New Roman" w:hAnsi="Times New Roman"/>
          <w:color w:val="000000" w:themeColor="text1"/>
          <w:kern w:val="0"/>
          <w:highlight w:val="yellow"/>
        </w:rPr>
        <w:br w:type="column"/>
      </w:r>
      <w:r w:rsidRPr="00D11427">
        <w:rPr>
          <w:rFonts w:ascii="Times New Roman" w:hAnsi="Times New Roman"/>
          <w:b/>
          <w:color w:val="000000" w:themeColor="text1"/>
          <w:kern w:val="0"/>
        </w:rPr>
        <w:lastRenderedPageBreak/>
        <w:t>Table 2.</w:t>
      </w:r>
      <w:r w:rsidRPr="00D11427">
        <w:rPr>
          <w:rFonts w:ascii="Times New Roman" w:hAnsi="Times New Roman"/>
          <w:color w:val="000000" w:themeColor="text1"/>
          <w:kern w:val="0"/>
        </w:rPr>
        <w:t xml:space="preserve"> Primer for </w:t>
      </w:r>
      <w:proofErr w:type="spellStart"/>
      <w:r w:rsidRPr="00D11427">
        <w:rPr>
          <w:rFonts w:ascii="Times New Roman" w:hAnsi="Times New Roman"/>
          <w:color w:val="000000" w:themeColor="text1"/>
          <w:kern w:val="0"/>
        </w:rPr>
        <w:t>qPCR</w:t>
      </w:r>
      <w:proofErr w:type="spellEnd"/>
      <w:r w:rsidRPr="00D11427">
        <w:rPr>
          <w:rFonts w:ascii="Times New Roman" w:hAnsi="Times New Roman"/>
          <w:color w:val="000000" w:themeColor="text1"/>
          <w:kern w:val="0"/>
        </w:rPr>
        <w:t xml:space="preserve"> in this study</w:t>
      </w:r>
    </w:p>
    <w:tbl>
      <w:tblPr>
        <w:tblStyle w:val="a3"/>
        <w:tblW w:w="808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5"/>
        <w:gridCol w:w="4678"/>
      </w:tblGrid>
      <w:tr w:rsidR="000D5E95" w:rsidRPr="00D11427" w14:paraId="220C5E9D" w14:textId="77777777" w:rsidTr="000D5E9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8F0C2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Genes (</w:t>
            </w:r>
            <w:r w:rsidRPr="00D11427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Homo sapiens</w:t>
            </w: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8D26021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9BEA6A7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Sequences</w:t>
            </w:r>
          </w:p>
        </w:tc>
      </w:tr>
      <w:tr w:rsidR="000D5E95" w:rsidRPr="00D11427" w14:paraId="36E4FFEE" w14:textId="77777777" w:rsidTr="000D5E95">
        <w:tc>
          <w:tcPr>
            <w:tcW w:w="2268" w:type="dxa"/>
            <w:tcBorders>
              <w:top w:val="single" w:sz="4" w:space="0" w:color="auto"/>
            </w:tcBorders>
          </w:tcPr>
          <w:p w14:paraId="4F966FF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951789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Anchor RT primer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58D4035" w14:textId="77777777" w:rsidR="000D5E95" w:rsidRPr="00D11427" w:rsidRDefault="000D5E95" w:rsidP="000D5E9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CGACTCGATCCAGTCTCAGGGTCCGAGGTATTCGATCGAGTCGCACTTTTTTTTTTTTV</w:t>
            </w:r>
          </w:p>
        </w:tc>
      </w:tr>
      <w:tr w:rsidR="000D5E95" w:rsidRPr="00D11427" w14:paraId="6C2BAB4F" w14:textId="77777777" w:rsidTr="000D5E95">
        <w:tc>
          <w:tcPr>
            <w:tcW w:w="2268" w:type="dxa"/>
          </w:tcPr>
          <w:p w14:paraId="0A3B1CAA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proofErr w:type="gramStart"/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miR</w:t>
            </w:r>
            <w:proofErr w:type="gramEnd"/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-92b-3p</w:t>
            </w:r>
          </w:p>
        </w:tc>
        <w:tc>
          <w:tcPr>
            <w:tcW w:w="1135" w:type="dxa"/>
          </w:tcPr>
          <w:p w14:paraId="18C7590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</w:tcPr>
          <w:p w14:paraId="32AE84DC" w14:textId="77777777" w:rsidR="000D5E95" w:rsidRPr="00D11427" w:rsidRDefault="000D5E95" w:rsidP="000D5E9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C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C</w:t>
            </w: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GCCCTGCTCACGTTAT-3'</w:t>
            </w:r>
          </w:p>
        </w:tc>
      </w:tr>
      <w:tr w:rsidR="000D5E95" w:rsidRPr="00D11427" w14:paraId="38FFA888" w14:textId="77777777" w:rsidTr="000D5E95">
        <w:tc>
          <w:tcPr>
            <w:tcW w:w="2268" w:type="dxa"/>
          </w:tcPr>
          <w:p w14:paraId="6257E929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</w:tcPr>
          <w:p w14:paraId="6198C6A6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</w:tcPr>
          <w:p w14:paraId="3D09B8B4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AGTCTCAGGGTCCGAGGTATTC-3'</w:t>
            </w:r>
          </w:p>
        </w:tc>
      </w:tr>
      <w:tr w:rsidR="000D5E95" w:rsidRPr="00D11427" w14:paraId="25358D95" w14:textId="77777777" w:rsidTr="000D5E95">
        <w:tc>
          <w:tcPr>
            <w:tcW w:w="2268" w:type="dxa"/>
          </w:tcPr>
          <w:p w14:paraId="42F14CC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21"/>
                <w:szCs w:val="21"/>
              </w:rPr>
              <w:t>RN</w:t>
            </w:r>
            <w:r w:rsidRPr="00D11427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U6</w:t>
            </w:r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21"/>
                <w:szCs w:val="21"/>
              </w:rPr>
              <w:t>B</w:t>
            </w:r>
          </w:p>
        </w:tc>
        <w:tc>
          <w:tcPr>
            <w:tcW w:w="1135" w:type="dxa"/>
          </w:tcPr>
          <w:p w14:paraId="3E1AA922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</w:tcPr>
          <w:p w14:paraId="1FD76475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CTCGCTTCGGCAGCACA-3'</w:t>
            </w:r>
          </w:p>
        </w:tc>
      </w:tr>
      <w:tr w:rsidR="000D5E95" w:rsidRPr="00D11427" w14:paraId="3EC1EBCF" w14:textId="77777777" w:rsidTr="00203B3C">
        <w:tc>
          <w:tcPr>
            <w:tcW w:w="2268" w:type="dxa"/>
            <w:tcBorders>
              <w:bottom w:val="nil"/>
            </w:tcBorders>
          </w:tcPr>
          <w:p w14:paraId="128565FF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22A6AB7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bottom w:val="nil"/>
            </w:tcBorders>
          </w:tcPr>
          <w:p w14:paraId="6F0C1D03" w14:textId="77777777" w:rsidR="000D5E95" w:rsidRPr="00D11427" w:rsidRDefault="000D5E95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AACGCTTCACGAATTTGCGT-3'</w:t>
            </w:r>
          </w:p>
        </w:tc>
      </w:tr>
      <w:tr w:rsidR="00C12218" w:rsidRPr="00D11427" w14:paraId="7128AFF3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30803772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 w:themeColor="text1"/>
                <w:kern w:val="0"/>
                <w:sz w:val="21"/>
                <w:szCs w:val="21"/>
              </w:rPr>
              <w:t>GABRA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DBE2AF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B943E59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TCTGGACGGCTATGACAACC-3'</w:t>
            </w:r>
          </w:p>
        </w:tc>
      </w:tr>
      <w:tr w:rsidR="00C12218" w:rsidRPr="00D11427" w14:paraId="277D52E3" w14:textId="77777777" w:rsidTr="00203B3C"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F2F264" w14:textId="77777777" w:rsidR="00C12218" w:rsidRDefault="00C12218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49BC92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ED4097F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TTCATCATGCCATGTCTGCC-3'</w:t>
            </w:r>
          </w:p>
        </w:tc>
      </w:tr>
      <w:tr w:rsidR="00C12218" w:rsidRPr="00D11427" w14:paraId="33E9053C" w14:textId="77777777" w:rsidTr="00203B3C"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E18AC9" w14:textId="77777777" w:rsidR="00C12218" w:rsidRPr="00C12218" w:rsidRDefault="00C12218">
            <w:pPr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CDKN1C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95FCF7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5164F32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CACTCGGGGATTTCGGGAC-3'</w:t>
            </w:r>
          </w:p>
        </w:tc>
      </w:tr>
      <w:tr w:rsidR="00C12218" w:rsidRPr="00D11427" w14:paraId="3F42EA1A" w14:textId="77777777" w:rsidTr="00203B3C"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7AA0FF" w14:textId="77777777" w:rsidR="00C12218" w:rsidRPr="00C12218" w:rsidRDefault="00C12218">
            <w:pPr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7F1414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A321B03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CTTGGAGAGGGACACGGC-3'</w:t>
            </w:r>
          </w:p>
        </w:tc>
      </w:tr>
      <w:tr w:rsidR="00C12218" w:rsidRPr="00D11427" w14:paraId="534B699F" w14:textId="77777777" w:rsidTr="00203B3C"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51BC123" w14:textId="77777777" w:rsidR="00C12218" w:rsidRPr="00C12218" w:rsidRDefault="00C12218">
            <w:pPr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LATS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4CD1F74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C3C6069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GCAGAAGTGAACCGGCAAAT-3'</w:t>
            </w:r>
          </w:p>
        </w:tc>
      </w:tr>
      <w:tr w:rsidR="00C12218" w:rsidRPr="00D11427" w14:paraId="153D358D" w14:textId="77777777" w:rsidTr="00203B3C"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F1FCB90" w14:textId="77777777" w:rsidR="00C12218" w:rsidRPr="00C12218" w:rsidRDefault="00C12218">
            <w:pPr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D0FBC6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957B810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AATCTGCTCATTCCTCGGGT-3'</w:t>
            </w:r>
          </w:p>
        </w:tc>
      </w:tr>
      <w:tr w:rsidR="00C12218" w:rsidRPr="00D11427" w14:paraId="50C87B44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683C1FBD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DUSP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9A745E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16F2AC3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TGATAGATACGCTCAGACCCG-3'</w:t>
            </w:r>
          </w:p>
        </w:tc>
      </w:tr>
      <w:tr w:rsidR="00C12218" w:rsidRPr="00D11427" w14:paraId="46DD5631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362DC66E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52244ED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EBAFF34" w14:textId="77777777" w:rsidR="00C12218" w:rsidRPr="00203B3C" w:rsidRDefault="00C12218" w:rsidP="00C12218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TTGATGGCCGACTCGATGT-3'</w:t>
            </w:r>
          </w:p>
        </w:tc>
      </w:tr>
      <w:tr w:rsidR="00C12218" w:rsidRPr="00D11427" w14:paraId="5EFA7995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344069A6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NIPBL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21C299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8333162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AGGGAGAAAAGCATGCAGA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26C6E816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4A172212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82D751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A8B22E7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CTTGTCTGTGGTGGCAC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4785500B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37C26A9C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ITGA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80BB9D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DAA40D0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CTGTGAGCTCGGAAATCCT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58A5DF2F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605C7FB9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79CD238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6398B68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GTTTAGCAACTCCCGAGACC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78C3A95C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6E6FF612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TWIST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40153C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7B9303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TCGGTCTGGAGGATGGAG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01EEC0DE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0545355F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1D363B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AB66288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CACGCCCTGTTTCTTTGAA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740A640F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3F69C6BC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C12218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RAB2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7F9FC14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C487DAF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CGATCCCAAGTTCCAGCTA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4B478634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4DAD8A36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59C0FB6" w14:textId="77777777" w:rsidR="00C12218" w:rsidRPr="00D11427" w:rsidRDefault="00C12218" w:rsidP="00C12218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F1387A5" w14:textId="77777777" w:rsidR="00C12218" w:rsidRPr="00203B3C" w:rsidRDefault="00C12218" w:rsidP="00203B3C">
            <w:pPr>
              <w:pStyle w:val="HTML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'-</w:t>
            </w:r>
            <w:r w:rsidR="00203B3C"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TCCAACTGCTCCATTCCCT</w:t>
            </w:r>
            <w:r w:rsidRPr="00203B3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3'</w:t>
            </w:r>
          </w:p>
        </w:tc>
      </w:tr>
      <w:tr w:rsidR="00C12218" w:rsidRPr="00D11427" w14:paraId="659B76F2" w14:textId="77777777" w:rsidTr="00203B3C">
        <w:tc>
          <w:tcPr>
            <w:tcW w:w="2268" w:type="dxa"/>
            <w:tcBorders>
              <w:top w:val="nil"/>
              <w:bottom w:val="nil"/>
            </w:tcBorders>
          </w:tcPr>
          <w:p w14:paraId="11F45AC0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  <w:t>GAPDH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4A33C4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7B0D300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GAAGGTGAAGGTCGGAGTC-3'</w:t>
            </w:r>
          </w:p>
        </w:tc>
      </w:tr>
      <w:tr w:rsidR="00C12218" w:rsidRPr="00D11427" w14:paraId="688FF284" w14:textId="77777777" w:rsidTr="00203B3C">
        <w:tc>
          <w:tcPr>
            <w:tcW w:w="2268" w:type="dxa"/>
            <w:tcBorders>
              <w:top w:val="nil"/>
            </w:tcBorders>
          </w:tcPr>
          <w:p w14:paraId="182F1ADA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6225D71D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</w:tcBorders>
          </w:tcPr>
          <w:p w14:paraId="60BA5D08" w14:textId="77777777" w:rsidR="00C12218" w:rsidRPr="00D11427" w:rsidRDefault="00C12218" w:rsidP="000D5E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D11427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5'-GAAGATGGTGATGGGATTTC-3'</w:t>
            </w:r>
          </w:p>
        </w:tc>
      </w:tr>
    </w:tbl>
    <w:p w14:paraId="7557A065" w14:textId="77777777" w:rsidR="00D65599" w:rsidRDefault="00D65599"/>
    <w:sectPr w:rsidR="00D65599" w:rsidSect="001F04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95"/>
    <w:rsid w:val="000D5E95"/>
    <w:rsid w:val="00147D38"/>
    <w:rsid w:val="001F043F"/>
    <w:rsid w:val="00203B3C"/>
    <w:rsid w:val="00481C81"/>
    <w:rsid w:val="009C32F2"/>
    <w:rsid w:val="00C12218"/>
    <w:rsid w:val="00D65599"/>
    <w:rsid w:val="00E5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EE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E95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0D5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Theme="minorEastAsia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0D5E95"/>
    <w:rPr>
      <w:rFonts w:ascii="Courier" w:hAnsi="Courier" w:cs="Courier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147D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E95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0D5E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Theme="minorEastAsia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0D5E95"/>
    <w:rPr>
      <w:rFonts w:ascii="Courier" w:hAnsi="Courier" w:cs="Courier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147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4</Words>
  <Characters>1507</Characters>
  <Application>Microsoft Macintosh Word</Application>
  <DocSecurity>0</DocSecurity>
  <Lines>12</Lines>
  <Paragraphs>3</Paragraphs>
  <ScaleCrop>false</ScaleCrop>
  <Company>RJ hospital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</dc:creator>
  <cp:keywords/>
  <dc:description/>
  <cp:lastModifiedBy>ming zhan</cp:lastModifiedBy>
  <cp:revision>4</cp:revision>
  <dcterms:created xsi:type="dcterms:W3CDTF">2017-07-23T07:08:00Z</dcterms:created>
  <dcterms:modified xsi:type="dcterms:W3CDTF">2017-10-21T15:25:00Z</dcterms:modified>
</cp:coreProperties>
</file>